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BF486" w14:textId="68239467" w:rsidR="00C70745" w:rsidRDefault="007C2C08">
      <w:r>
        <w:t>Title</w:t>
      </w:r>
      <w:r w:rsidR="00705E11">
        <w:t xml:space="preserve">: </w:t>
      </w:r>
      <w:r w:rsidR="0025085B">
        <w:t>Addressing food insecurity among U.S. refugees</w:t>
      </w:r>
      <w:r w:rsidR="00991D13">
        <w:t xml:space="preserve">, </w:t>
      </w:r>
      <w:r w:rsidR="0025085B">
        <w:t>considering the temporal patterns of food insecurity after resettlement: Qualitative insights from Utah</w:t>
      </w:r>
      <w:r w:rsidR="00705E11">
        <w:t>.</w:t>
      </w:r>
    </w:p>
    <w:p w14:paraId="0C2F67AF" w14:textId="5506BFE3" w:rsidR="006D1518" w:rsidRDefault="005C25EA" w:rsidP="007C2C08">
      <w:pPr>
        <w:pStyle w:val="Heading1"/>
      </w:pPr>
      <w:r>
        <w:t>Supporting Material 1</w:t>
      </w:r>
      <w:r w:rsidR="006D1518">
        <w:t xml:space="preserve"> - Consolidated Criteria for Reporting Qualitative Research (COREQ): 32-Item Checklist</w:t>
      </w:r>
    </w:p>
    <w:p w14:paraId="1764D0E5" w14:textId="15F8F643" w:rsidR="006D1518" w:rsidRDefault="006D1518" w:rsidP="006D1518">
      <w:pPr>
        <w:rPr>
          <w:noProof/>
        </w:rPr>
      </w:pPr>
      <w:r>
        <w:t xml:space="preserve">Developed from: </w:t>
      </w:r>
      <w:r w:rsidRPr="000A1158">
        <w:rPr>
          <w:noProof/>
        </w:rPr>
        <w:t xml:space="preserve">Tong A, Sainsbury P, Craig J. Consolidated criteria for reporting qualitative research (COREQ): a 32-item checklist for interviews and focus groups. </w:t>
      </w:r>
      <w:r w:rsidRPr="000A1158">
        <w:rPr>
          <w:i/>
          <w:noProof/>
        </w:rPr>
        <w:t>International journal for quality in health care</w:t>
      </w:r>
      <w:r w:rsidRPr="000A1158">
        <w:rPr>
          <w:noProof/>
        </w:rPr>
        <w:t>. 2007;19(6):349-357</w:t>
      </w:r>
    </w:p>
    <w:p w14:paraId="6E5F86E2" w14:textId="77777777" w:rsidR="006D1518" w:rsidRDefault="006D1518" w:rsidP="006D1518">
      <w:bookmarkStart w:id="0" w:name="_GoBack"/>
      <w:bookmarkEnd w:id="0"/>
    </w:p>
    <w:p w14:paraId="2452A468" w14:textId="53130CF5" w:rsidR="005C25EA" w:rsidRDefault="00A93E73" w:rsidP="005C25EA">
      <w:pPr>
        <w:pStyle w:val="Caption"/>
        <w:keepNext/>
      </w:pPr>
      <w:r>
        <w:t xml:space="preserve">S1 </w:t>
      </w:r>
      <w:r w:rsidR="005C25EA">
        <w:t>Table: The 32-item checklist based on the Consolidated Criteria for Reporting Qualitative Research (COREQ)</w:t>
      </w:r>
    </w:p>
    <w:tbl>
      <w:tblPr>
        <w:tblStyle w:val="GridTable1Light-Accent4"/>
        <w:tblW w:w="9534" w:type="dxa"/>
        <w:tblLook w:val="00A0" w:firstRow="1" w:lastRow="0" w:firstColumn="1" w:lastColumn="0" w:noHBand="0" w:noVBand="0"/>
      </w:tblPr>
      <w:tblGrid>
        <w:gridCol w:w="2841"/>
        <w:gridCol w:w="3520"/>
        <w:gridCol w:w="3173"/>
      </w:tblGrid>
      <w:tr w:rsidR="006D1518" w:rsidRPr="003C43BB" w14:paraId="6B4157A0" w14:textId="77777777" w:rsidTr="003C4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7F4B596F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Arial"/>
                <w:b w:val="0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No.  Item </w:t>
            </w:r>
          </w:p>
          <w:p w14:paraId="08B30504" w14:textId="77777777" w:rsidR="006D1518" w:rsidRPr="003C43BB" w:rsidRDefault="006D1518" w:rsidP="003C43BB">
            <w:pPr>
              <w:spacing w:after="0"/>
              <w:rPr>
                <w:rFonts w:eastAsia="Times New Roman" w:cs="Arial"/>
                <w:b w:val="0"/>
                <w:sz w:val="18"/>
                <w:szCs w:val="18"/>
              </w:rPr>
            </w:pPr>
          </w:p>
        </w:tc>
        <w:tc>
          <w:tcPr>
            <w:tcW w:w="3520" w:type="dxa"/>
          </w:tcPr>
          <w:p w14:paraId="56D43083" w14:textId="77777777" w:rsidR="006D1518" w:rsidRPr="003C43BB" w:rsidRDefault="006D1518" w:rsidP="003C43B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Guide questions/description</w:t>
            </w:r>
          </w:p>
        </w:tc>
        <w:tc>
          <w:tcPr>
            <w:tcW w:w="3173" w:type="dxa"/>
          </w:tcPr>
          <w:p w14:paraId="2555E510" w14:textId="77777777" w:rsidR="006D1518" w:rsidRPr="003C43BB" w:rsidRDefault="006D1518" w:rsidP="003C43BB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Reported on Page #</w:t>
            </w:r>
          </w:p>
        </w:tc>
      </w:tr>
      <w:tr w:rsidR="006D1518" w:rsidRPr="003C43BB" w14:paraId="6F9B7ACA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60CAF3" w:themeFill="accent4" w:themeFillTint="99"/>
          </w:tcPr>
          <w:p w14:paraId="44CB7389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Arial"/>
                <w:b w:val="0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Domain 1: Research team and reﬂexivity </w:t>
            </w:r>
          </w:p>
        </w:tc>
        <w:tc>
          <w:tcPr>
            <w:tcW w:w="3520" w:type="dxa"/>
          </w:tcPr>
          <w:p w14:paraId="4C1C2383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173" w:type="dxa"/>
          </w:tcPr>
          <w:p w14:paraId="6E8B4323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C43BB" w:rsidRPr="003C43BB" w14:paraId="24AD6F13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4" w:type="dxa"/>
            <w:gridSpan w:val="3"/>
            <w:vAlign w:val="center"/>
          </w:tcPr>
          <w:p w14:paraId="6A67A18C" w14:textId="317A3412" w:rsidR="003C43BB" w:rsidRPr="003C43BB" w:rsidRDefault="003C43BB" w:rsidP="003C43BB">
            <w:pPr>
              <w:spacing w:after="0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cs="Arial"/>
                <w:i/>
                <w:sz w:val="18"/>
                <w:szCs w:val="18"/>
              </w:rPr>
              <w:t>Personal Characteristics</w:t>
            </w:r>
          </w:p>
        </w:tc>
      </w:tr>
      <w:tr w:rsidR="006D1518" w:rsidRPr="003C43BB" w14:paraId="20E6AF47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2C8ADF01" w14:textId="43DA251E" w:rsidR="006D1518" w:rsidRPr="003C43BB" w:rsidRDefault="006D1518" w:rsidP="003C43BB">
            <w:pPr>
              <w:spacing w:after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1. Interviewer/facilitator</w:t>
            </w:r>
          </w:p>
        </w:tc>
        <w:tc>
          <w:tcPr>
            <w:tcW w:w="3520" w:type="dxa"/>
          </w:tcPr>
          <w:p w14:paraId="6699FE8E" w14:textId="5E427CB8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Which author</w:t>
            </w:r>
            <w:r w:rsidR="00E23469" w:rsidRPr="003C43BB">
              <w:rPr>
                <w:rFonts w:cs="Arial"/>
                <w:sz w:val="18"/>
                <w:szCs w:val="18"/>
              </w:rPr>
              <w:t>s</w:t>
            </w:r>
            <w:r w:rsidRPr="003C43BB">
              <w:rPr>
                <w:rFonts w:cs="Arial"/>
                <w:sz w:val="18"/>
                <w:szCs w:val="18"/>
              </w:rPr>
              <w:t xml:space="preserve"> conducted the interview</w:t>
            </w:r>
            <w:r w:rsidR="00E23469" w:rsidRPr="003C43BB">
              <w:rPr>
                <w:rFonts w:cs="Arial"/>
                <w:sz w:val="18"/>
                <w:szCs w:val="18"/>
              </w:rPr>
              <w:t>?</w:t>
            </w:r>
          </w:p>
        </w:tc>
        <w:tc>
          <w:tcPr>
            <w:tcW w:w="3173" w:type="dxa"/>
          </w:tcPr>
          <w:p w14:paraId="71107F0B" w14:textId="5212B319" w:rsidR="006D1518" w:rsidRPr="003C43BB" w:rsidRDefault="00E23469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 </w:t>
            </w:r>
            <w:r w:rsidR="00AB316D" w:rsidRPr="003C43BB">
              <w:rPr>
                <w:rFonts w:eastAsia="Times New Roman" w:cs="Arial"/>
                <w:sz w:val="18"/>
                <w:szCs w:val="18"/>
              </w:rPr>
              <w:t>5</w:t>
            </w:r>
            <w:r w:rsidRPr="003C43BB">
              <w:rPr>
                <w:rFonts w:eastAsia="Times New Roman" w:cs="Arial"/>
                <w:sz w:val="18"/>
                <w:szCs w:val="18"/>
              </w:rPr>
              <w:t xml:space="preserve"> – Three bilingual staff </w:t>
            </w:r>
            <w:r w:rsidR="00650CB8">
              <w:rPr>
                <w:rFonts w:eastAsia="Times New Roman" w:cs="Arial"/>
                <w:sz w:val="18"/>
                <w:szCs w:val="18"/>
              </w:rPr>
              <w:t xml:space="preserve">members </w:t>
            </w:r>
            <w:r w:rsidRPr="003C43BB">
              <w:rPr>
                <w:rFonts w:eastAsia="Times New Roman" w:cs="Arial"/>
                <w:sz w:val="18"/>
                <w:szCs w:val="18"/>
              </w:rPr>
              <w:t xml:space="preserve">conducted the interviews. They are not listed as authors but are mentioned in the </w:t>
            </w:r>
            <w:r w:rsidR="00650CB8">
              <w:rPr>
                <w:rFonts w:eastAsia="Times New Roman" w:cs="Arial"/>
                <w:sz w:val="18"/>
                <w:szCs w:val="18"/>
              </w:rPr>
              <w:t>Acknowledgement</w:t>
            </w:r>
            <w:r w:rsidRPr="003C43BB">
              <w:rPr>
                <w:rFonts w:eastAsia="Times New Roman" w:cs="Arial"/>
                <w:sz w:val="18"/>
                <w:szCs w:val="18"/>
              </w:rPr>
              <w:t xml:space="preserve"> section.</w:t>
            </w:r>
          </w:p>
        </w:tc>
      </w:tr>
      <w:tr w:rsidR="006D1518" w:rsidRPr="003C43BB" w14:paraId="7FAFABC3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4CDEE805" w14:textId="77777777" w:rsidR="006D1518" w:rsidRPr="003C43BB" w:rsidRDefault="006D1518" w:rsidP="003C43BB">
            <w:pPr>
              <w:spacing w:after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2. Credentials</w:t>
            </w:r>
          </w:p>
        </w:tc>
        <w:tc>
          <w:tcPr>
            <w:tcW w:w="3520" w:type="dxa"/>
          </w:tcPr>
          <w:p w14:paraId="1E77EE9F" w14:textId="4E28CCC5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hat were the researcher’s credentials?  </w:t>
            </w:r>
          </w:p>
        </w:tc>
        <w:tc>
          <w:tcPr>
            <w:tcW w:w="3173" w:type="dxa"/>
          </w:tcPr>
          <w:p w14:paraId="7A0A0554" w14:textId="655E9F9F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 </w:t>
            </w:r>
            <w:r w:rsidR="00E23469" w:rsidRPr="003C43BB">
              <w:rPr>
                <w:rFonts w:eastAsia="Times New Roman" w:cs="Arial"/>
                <w:sz w:val="18"/>
                <w:szCs w:val="18"/>
              </w:rPr>
              <w:t>1 – See the Title Page</w:t>
            </w:r>
          </w:p>
          <w:p w14:paraId="2EDA16F6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D1518" w:rsidRPr="003C43BB" w14:paraId="06A5917A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115D5439" w14:textId="77777777" w:rsidR="006D1518" w:rsidRPr="003C43BB" w:rsidRDefault="006D1518" w:rsidP="003C43BB">
            <w:pPr>
              <w:spacing w:after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3. Occupation</w:t>
            </w:r>
          </w:p>
        </w:tc>
        <w:tc>
          <w:tcPr>
            <w:tcW w:w="3520" w:type="dxa"/>
          </w:tcPr>
          <w:p w14:paraId="4474D643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hat was their occupation at the time of the study? </w:t>
            </w:r>
          </w:p>
        </w:tc>
        <w:tc>
          <w:tcPr>
            <w:tcW w:w="3173" w:type="dxa"/>
          </w:tcPr>
          <w:p w14:paraId="514CB416" w14:textId="7B1D95A6" w:rsidR="006D1518" w:rsidRPr="003C43BB" w:rsidRDefault="00E23469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Page 1 – See the Title Page</w:t>
            </w:r>
          </w:p>
        </w:tc>
      </w:tr>
      <w:tr w:rsidR="006D1518" w:rsidRPr="003C43BB" w14:paraId="3259A3A7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18CAB4DD" w14:textId="77777777" w:rsidR="006D1518" w:rsidRPr="003C43BB" w:rsidRDefault="006D1518" w:rsidP="003C43BB">
            <w:pPr>
              <w:spacing w:after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4. Gender</w:t>
            </w:r>
          </w:p>
        </w:tc>
        <w:tc>
          <w:tcPr>
            <w:tcW w:w="3520" w:type="dxa"/>
          </w:tcPr>
          <w:p w14:paraId="338936F6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as the researcher male or female? </w:t>
            </w:r>
          </w:p>
        </w:tc>
        <w:tc>
          <w:tcPr>
            <w:tcW w:w="3173" w:type="dxa"/>
          </w:tcPr>
          <w:p w14:paraId="6924583A" w14:textId="4D83FE06" w:rsidR="006D1518" w:rsidRPr="003C43BB" w:rsidRDefault="00E316CA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 </w:t>
            </w:r>
            <w:r w:rsidR="00650CB8">
              <w:rPr>
                <w:rFonts w:eastAsia="Times New Roman" w:cs="Arial"/>
                <w:sz w:val="18"/>
                <w:szCs w:val="18"/>
              </w:rPr>
              <w:t>6 – Data Analysis section</w:t>
            </w:r>
          </w:p>
        </w:tc>
      </w:tr>
      <w:tr w:rsidR="006D1518" w:rsidRPr="003C43BB" w14:paraId="3943923F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33E81DCD" w14:textId="77777777" w:rsidR="006D1518" w:rsidRPr="003C43BB" w:rsidRDefault="006D1518" w:rsidP="003C43BB">
            <w:pPr>
              <w:spacing w:after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5. Experience and training</w:t>
            </w:r>
          </w:p>
        </w:tc>
        <w:tc>
          <w:tcPr>
            <w:tcW w:w="3520" w:type="dxa"/>
          </w:tcPr>
          <w:p w14:paraId="6ACC1D08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hat experience or training did the researcher have? </w:t>
            </w:r>
          </w:p>
        </w:tc>
        <w:tc>
          <w:tcPr>
            <w:tcW w:w="3173" w:type="dxa"/>
          </w:tcPr>
          <w:p w14:paraId="3382BAC3" w14:textId="3AFB07FF" w:rsidR="006D1518" w:rsidRPr="003C43BB" w:rsidRDefault="00650CB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 </w:t>
            </w:r>
            <w:r>
              <w:rPr>
                <w:rFonts w:eastAsia="Times New Roman" w:cs="Arial"/>
                <w:sz w:val="18"/>
                <w:szCs w:val="18"/>
              </w:rPr>
              <w:t>6 – Data Analysis section</w:t>
            </w:r>
          </w:p>
        </w:tc>
      </w:tr>
      <w:tr w:rsidR="006D1518" w:rsidRPr="003C43BB" w14:paraId="7603ADD9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704E58B2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Arial"/>
                <w:i/>
                <w:sz w:val="18"/>
                <w:szCs w:val="18"/>
              </w:rPr>
            </w:pPr>
            <w:r w:rsidRPr="003C43BB">
              <w:rPr>
                <w:rFonts w:cs="Arial"/>
                <w:i/>
                <w:sz w:val="18"/>
                <w:szCs w:val="18"/>
              </w:rPr>
              <w:t xml:space="preserve">Relationship with participants </w:t>
            </w:r>
          </w:p>
        </w:tc>
        <w:tc>
          <w:tcPr>
            <w:tcW w:w="3520" w:type="dxa"/>
          </w:tcPr>
          <w:p w14:paraId="08AD8E64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173" w:type="dxa"/>
          </w:tcPr>
          <w:p w14:paraId="053C5132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D1518" w:rsidRPr="003C43BB" w14:paraId="2B11A10B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06315100" w14:textId="77777777" w:rsidR="006D1518" w:rsidRPr="003C43BB" w:rsidRDefault="006D1518" w:rsidP="003C43BB">
            <w:pPr>
              <w:spacing w:after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6. Relationship established</w:t>
            </w:r>
          </w:p>
        </w:tc>
        <w:tc>
          <w:tcPr>
            <w:tcW w:w="3520" w:type="dxa"/>
          </w:tcPr>
          <w:p w14:paraId="2CFD2785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as a relationship established prior to study commencement? </w:t>
            </w:r>
          </w:p>
        </w:tc>
        <w:tc>
          <w:tcPr>
            <w:tcW w:w="3173" w:type="dxa"/>
          </w:tcPr>
          <w:p w14:paraId="246E0063" w14:textId="667811EE" w:rsidR="006D1518" w:rsidRPr="003C43BB" w:rsidRDefault="00650CB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 xml:space="preserve">Only with the resettlement agency. </w:t>
            </w:r>
          </w:p>
        </w:tc>
      </w:tr>
      <w:tr w:rsidR="006D1518" w:rsidRPr="003C43BB" w14:paraId="4F298225" w14:textId="77777777" w:rsidTr="003C43BB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5E5BFCFC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7. Participant knowledge of the interviewer </w:t>
            </w:r>
          </w:p>
        </w:tc>
        <w:tc>
          <w:tcPr>
            <w:tcW w:w="3520" w:type="dxa"/>
          </w:tcPr>
          <w:p w14:paraId="0A052F29" w14:textId="21204A52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What did the participants know about the researcher?</w:t>
            </w:r>
          </w:p>
        </w:tc>
        <w:tc>
          <w:tcPr>
            <w:tcW w:w="3173" w:type="dxa"/>
          </w:tcPr>
          <w:p w14:paraId="7E7AFC2F" w14:textId="2F6DA895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 </w:t>
            </w:r>
            <w:r w:rsidR="00650CB8">
              <w:rPr>
                <w:rFonts w:eastAsia="Times New Roman" w:cs="Arial"/>
                <w:sz w:val="18"/>
                <w:szCs w:val="18"/>
              </w:rPr>
              <w:t>5</w:t>
            </w:r>
            <w:r w:rsidR="00E316CA" w:rsidRPr="003C43BB">
              <w:rPr>
                <w:rFonts w:eastAsia="Times New Roman" w:cs="Arial"/>
                <w:sz w:val="18"/>
                <w:szCs w:val="18"/>
              </w:rPr>
              <w:t xml:space="preserve"> – Recruitment section</w:t>
            </w:r>
          </w:p>
        </w:tc>
      </w:tr>
      <w:tr w:rsidR="006D1518" w:rsidRPr="003C43BB" w14:paraId="67A572E2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0672B503" w14:textId="77777777" w:rsidR="006D1518" w:rsidRPr="003C43BB" w:rsidRDefault="006D1518" w:rsidP="003C43BB">
            <w:pPr>
              <w:spacing w:after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8. Interviewer characteristics</w:t>
            </w:r>
          </w:p>
        </w:tc>
        <w:tc>
          <w:tcPr>
            <w:tcW w:w="3520" w:type="dxa"/>
          </w:tcPr>
          <w:p w14:paraId="7996F952" w14:textId="16CE268E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What characteristics were reported about the interviewer</w:t>
            </w:r>
            <w:r w:rsidR="00E316CA" w:rsidRPr="003C43BB">
              <w:rPr>
                <w:rFonts w:cs="Arial"/>
                <w:sz w:val="18"/>
                <w:szCs w:val="18"/>
              </w:rPr>
              <w:t>?</w:t>
            </w:r>
            <w:r w:rsidRPr="003C43BB">
              <w:rPr>
                <w:rFonts w:cs="Arial"/>
                <w:sz w:val="18"/>
                <w:szCs w:val="18"/>
              </w:rPr>
              <w:t xml:space="preserve"> e.g. Bias, assumptions, reasons and interests in the research topic </w:t>
            </w:r>
          </w:p>
        </w:tc>
        <w:tc>
          <w:tcPr>
            <w:tcW w:w="3173" w:type="dxa"/>
          </w:tcPr>
          <w:p w14:paraId="2FE7B8B3" w14:textId="72EF695A" w:rsidR="006D1518" w:rsidRPr="003C43BB" w:rsidRDefault="00E316CA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We only let them know that the interviewers are female and the interview will take place at their home.</w:t>
            </w:r>
          </w:p>
        </w:tc>
      </w:tr>
      <w:tr w:rsidR="006D1518" w:rsidRPr="003C43BB" w14:paraId="4C38F542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60CAF3" w:themeFill="accent4" w:themeFillTint="99"/>
          </w:tcPr>
          <w:p w14:paraId="26DD5BCB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Domain 2: study design </w:t>
            </w:r>
          </w:p>
        </w:tc>
        <w:tc>
          <w:tcPr>
            <w:tcW w:w="3520" w:type="dxa"/>
          </w:tcPr>
          <w:p w14:paraId="1517321F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173" w:type="dxa"/>
          </w:tcPr>
          <w:p w14:paraId="35EA8BA8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  <w:p w14:paraId="01FC6EF2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C43BB" w:rsidRPr="003C43BB" w14:paraId="20D2E102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4" w:type="dxa"/>
            <w:gridSpan w:val="3"/>
            <w:vAlign w:val="center"/>
          </w:tcPr>
          <w:p w14:paraId="773AAB84" w14:textId="56ECB0DC" w:rsidR="003C43BB" w:rsidRPr="003C43BB" w:rsidRDefault="003C43BB" w:rsidP="003C43BB">
            <w:pPr>
              <w:spacing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Theoretical framework</w:t>
            </w:r>
          </w:p>
        </w:tc>
      </w:tr>
      <w:tr w:rsidR="006D1518" w:rsidRPr="003C43BB" w14:paraId="7B4315CC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550ED7E0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9. Methodological orientation and Theory </w:t>
            </w:r>
          </w:p>
        </w:tc>
        <w:tc>
          <w:tcPr>
            <w:tcW w:w="3520" w:type="dxa"/>
          </w:tcPr>
          <w:p w14:paraId="357C9786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173" w:type="dxa"/>
          </w:tcPr>
          <w:p w14:paraId="07CDBFC8" w14:textId="39F63AB2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 </w:t>
            </w:r>
            <w:r w:rsidR="00650CB8">
              <w:rPr>
                <w:rFonts w:eastAsia="Times New Roman" w:cs="Arial"/>
                <w:sz w:val="18"/>
                <w:szCs w:val="18"/>
              </w:rPr>
              <w:t>6</w:t>
            </w:r>
            <w:r w:rsidR="005D0BCC" w:rsidRPr="003C43BB">
              <w:rPr>
                <w:rFonts w:eastAsia="Times New Roman" w:cs="Arial"/>
                <w:sz w:val="18"/>
                <w:szCs w:val="18"/>
              </w:rPr>
              <w:t xml:space="preserve"> – Data Analysis section</w:t>
            </w:r>
          </w:p>
        </w:tc>
      </w:tr>
      <w:tr w:rsidR="003C43BB" w:rsidRPr="003C43BB" w14:paraId="5383825B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4" w:type="dxa"/>
            <w:gridSpan w:val="3"/>
            <w:vAlign w:val="center"/>
          </w:tcPr>
          <w:p w14:paraId="1E9BA130" w14:textId="67406F0D" w:rsidR="003C43BB" w:rsidRPr="003C43BB" w:rsidRDefault="003C43BB" w:rsidP="003C43BB">
            <w:pPr>
              <w:spacing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Participant selection</w:t>
            </w:r>
          </w:p>
        </w:tc>
      </w:tr>
      <w:tr w:rsidR="006D1518" w:rsidRPr="003C43BB" w14:paraId="15E89D21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772CC7AE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10. Sampling</w:t>
            </w:r>
          </w:p>
        </w:tc>
        <w:tc>
          <w:tcPr>
            <w:tcW w:w="3520" w:type="dxa"/>
          </w:tcPr>
          <w:p w14:paraId="0BF54A43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How were participants selected? e.g. purposive, convenience, consecutive, snowball </w:t>
            </w:r>
          </w:p>
        </w:tc>
        <w:tc>
          <w:tcPr>
            <w:tcW w:w="3173" w:type="dxa"/>
          </w:tcPr>
          <w:p w14:paraId="10AE6819" w14:textId="69120CB0" w:rsidR="005D0BCC" w:rsidRPr="003C43BB" w:rsidRDefault="005D0BCC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 </w:t>
            </w:r>
            <w:r w:rsidR="00650CB8">
              <w:rPr>
                <w:rFonts w:eastAsia="Times New Roman" w:cs="Arial"/>
                <w:sz w:val="18"/>
                <w:szCs w:val="18"/>
              </w:rPr>
              <w:t>5</w:t>
            </w:r>
            <w:r w:rsidRPr="003C43BB">
              <w:rPr>
                <w:rFonts w:eastAsia="Times New Roman" w:cs="Arial"/>
                <w:sz w:val="18"/>
                <w:szCs w:val="18"/>
              </w:rPr>
              <w:t xml:space="preserve"> – Recruitment section</w:t>
            </w:r>
          </w:p>
          <w:p w14:paraId="0348AB84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D1518" w:rsidRPr="003C43BB" w14:paraId="71F6C8D4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17E0BAFB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11. Method of approach</w:t>
            </w:r>
          </w:p>
        </w:tc>
        <w:tc>
          <w:tcPr>
            <w:tcW w:w="3520" w:type="dxa"/>
          </w:tcPr>
          <w:p w14:paraId="2371FE4F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How were participants approached? e.g. face-to-face, telephone, mail, email </w:t>
            </w:r>
          </w:p>
        </w:tc>
        <w:tc>
          <w:tcPr>
            <w:tcW w:w="3173" w:type="dxa"/>
          </w:tcPr>
          <w:p w14:paraId="1B2BEA39" w14:textId="11D93A1B" w:rsidR="006D1518" w:rsidRPr="003C43BB" w:rsidRDefault="005D0BCC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 </w:t>
            </w:r>
            <w:r w:rsidR="00650CB8">
              <w:rPr>
                <w:rFonts w:eastAsia="Times New Roman" w:cs="Arial"/>
                <w:sz w:val="18"/>
                <w:szCs w:val="18"/>
              </w:rPr>
              <w:t>5</w:t>
            </w:r>
            <w:r w:rsidRPr="003C43BB">
              <w:rPr>
                <w:rFonts w:eastAsia="Times New Roman" w:cs="Arial"/>
                <w:sz w:val="18"/>
                <w:szCs w:val="18"/>
              </w:rPr>
              <w:t xml:space="preserve"> – Recruitment section</w:t>
            </w:r>
          </w:p>
          <w:p w14:paraId="7EC54BB8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D1518" w:rsidRPr="003C43BB" w14:paraId="2B6F704A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238357F1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12. Sample size</w:t>
            </w:r>
          </w:p>
        </w:tc>
        <w:tc>
          <w:tcPr>
            <w:tcW w:w="3520" w:type="dxa"/>
          </w:tcPr>
          <w:p w14:paraId="00D173D3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How many participants were in the study? </w:t>
            </w:r>
          </w:p>
        </w:tc>
        <w:tc>
          <w:tcPr>
            <w:tcW w:w="3173" w:type="dxa"/>
          </w:tcPr>
          <w:p w14:paraId="1FD78E01" w14:textId="036E8618" w:rsidR="006D1518" w:rsidRPr="003C43BB" w:rsidRDefault="005D0BCC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Page 5 – Data Collection section</w:t>
            </w:r>
          </w:p>
        </w:tc>
      </w:tr>
      <w:tr w:rsidR="006D1518" w:rsidRPr="003C43BB" w14:paraId="3755DF43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6D339C00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13. Non-participation</w:t>
            </w:r>
          </w:p>
        </w:tc>
        <w:tc>
          <w:tcPr>
            <w:tcW w:w="3520" w:type="dxa"/>
          </w:tcPr>
          <w:p w14:paraId="6FF49306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How many people refused to participate or dropped out? Reasons? </w:t>
            </w:r>
          </w:p>
        </w:tc>
        <w:tc>
          <w:tcPr>
            <w:tcW w:w="3173" w:type="dxa"/>
          </w:tcPr>
          <w:p w14:paraId="14B94418" w14:textId="00EECC24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 </w:t>
            </w:r>
            <w:r w:rsidR="00650CB8">
              <w:rPr>
                <w:rFonts w:eastAsia="Times New Roman" w:cs="Arial"/>
                <w:sz w:val="18"/>
                <w:szCs w:val="18"/>
              </w:rPr>
              <w:t>7</w:t>
            </w:r>
            <w:r w:rsidR="00893F22" w:rsidRPr="003C43BB">
              <w:rPr>
                <w:rFonts w:eastAsia="Times New Roman" w:cs="Arial"/>
                <w:sz w:val="18"/>
                <w:szCs w:val="18"/>
              </w:rPr>
              <w:t xml:space="preserve"> – Results section</w:t>
            </w:r>
          </w:p>
          <w:p w14:paraId="22760A63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eastAsia="Times New Roman" w:cs="Arial"/>
                <w:sz w:val="18"/>
                <w:szCs w:val="18"/>
              </w:rPr>
            </w:pPr>
          </w:p>
          <w:p w14:paraId="25793E40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C43BB" w:rsidRPr="003C43BB" w14:paraId="0147E6F2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4" w:type="dxa"/>
            <w:gridSpan w:val="3"/>
            <w:vAlign w:val="center"/>
          </w:tcPr>
          <w:p w14:paraId="3E84A201" w14:textId="5030F6EC" w:rsidR="003C43BB" w:rsidRPr="003C43BB" w:rsidRDefault="003C43BB" w:rsidP="003C43BB">
            <w:pPr>
              <w:spacing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Setting</w:t>
            </w:r>
          </w:p>
        </w:tc>
      </w:tr>
      <w:tr w:rsidR="006D1518" w:rsidRPr="003C43BB" w14:paraId="5077BE75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3E737894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14. Setting of data collection</w:t>
            </w:r>
          </w:p>
        </w:tc>
        <w:tc>
          <w:tcPr>
            <w:tcW w:w="3520" w:type="dxa"/>
          </w:tcPr>
          <w:p w14:paraId="6EE5951D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here was the data collected? e.g. home, clinic, workplace </w:t>
            </w:r>
          </w:p>
        </w:tc>
        <w:tc>
          <w:tcPr>
            <w:tcW w:w="3173" w:type="dxa"/>
          </w:tcPr>
          <w:p w14:paraId="3DCF302B" w14:textId="47D2AEAF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Page 5 – Data Collection section</w:t>
            </w:r>
          </w:p>
        </w:tc>
      </w:tr>
      <w:tr w:rsidR="006D1518" w:rsidRPr="003C43BB" w14:paraId="7A0D9D81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1CD26A5E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15. Presence of non-participants</w:t>
            </w:r>
          </w:p>
        </w:tc>
        <w:tc>
          <w:tcPr>
            <w:tcW w:w="3520" w:type="dxa"/>
          </w:tcPr>
          <w:p w14:paraId="4F476626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as anyone else present besides the participants and researchers? </w:t>
            </w:r>
          </w:p>
        </w:tc>
        <w:tc>
          <w:tcPr>
            <w:tcW w:w="3173" w:type="dxa"/>
          </w:tcPr>
          <w:p w14:paraId="41627ACB" w14:textId="08799CBB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Page 5 – Data Collection section</w:t>
            </w:r>
          </w:p>
        </w:tc>
      </w:tr>
      <w:tr w:rsidR="006D1518" w:rsidRPr="003C43BB" w14:paraId="312D39D4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77604869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16. Description of sample</w:t>
            </w:r>
          </w:p>
        </w:tc>
        <w:tc>
          <w:tcPr>
            <w:tcW w:w="3520" w:type="dxa"/>
          </w:tcPr>
          <w:p w14:paraId="43C6C939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hat are the important characteristics of the sample? e.g. demographic data, date </w:t>
            </w:r>
          </w:p>
        </w:tc>
        <w:tc>
          <w:tcPr>
            <w:tcW w:w="3173" w:type="dxa"/>
          </w:tcPr>
          <w:p w14:paraId="3C226AE5" w14:textId="506A3814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eastAsia="Times New Roman" w:cs="Arial"/>
                <w:sz w:val="18"/>
                <w:szCs w:val="18"/>
              </w:rPr>
            </w:pPr>
            <w:r w:rsidRPr="003C43BB">
              <w:rPr>
                <w:rStyle w:val="hps"/>
                <w:rFonts w:eastAsia="Times New Roman" w:cs="Arial"/>
                <w:sz w:val="18"/>
                <w:szCs w:val="18"/>
              </w:rPr>
              <w:t>Page</w:t>
            </w:r>
            <w:r w:rsidR="00893F22" w:rsidRPr="003C43BB">
              <w:rPr>
                <w:rStyle w:val="hps"/>
                <w:rFonts w:eastAsia="Times New Roman" w:cs="Arial"/>
                <w:sz w:val="18"/>
                <w:szCs w:val="18"/>
              </w:rPr>
              <w:t>s 7</w:t>
            </w:r>
            <w:r w:rsidR="00650CB8">
              <w:rPr>
                <w:rStyle w:val="hps"/>
                <w:rFonts w:eastAsia="Times New Roman" w:cs="Arial"/>
                <w:sz w:val="18"/>
                <w:szCs w:val="18"/>
              </w:rPr>
              <w:t>-8</w:t>
            </w:r>
            <w:r w:rsidR="00893F22" w:rsidRPr="003C43BB">
              <w:rPr>
                <w:rStyle w:val="hps"/>
                <w:rFonts w:eastAsia="Times New Roman" w:cs="Arial"/>
                <w:sz w:val="18"/>
                <w:szCs w:val="18"/>
              </w:rPr>
              <w:t xml:space="preserve"> – Results section</w:t>
            </w:r>
          </w:p>
          <w:p w14:paraId="0F6BAF35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C43BB" w:rsidRPr="003C43BB" w14:paraId="606F3281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4" w:type="dxa"/>
            <w:gridSpan w:val="3"/>
            <w:vAlign w:val="center"/>
          </w:tcPr>
          <w:p w14:paraId="0E2299B3" w14:textId="618A5482" w:rsidR="003C43BB" w:rsidRPr="003C43BB" w:rsidRDefault="003C43BB" w:rsidP="003C43BB">
            <w:pPr>
              <w:spacing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Data collection</w:t>
            </w:r>
          </w:p>
        </w:tc>
      </w:tr>
      <w:tr w:rsidR="006D1518" w:rsidRPr="003C43BB" w14:paraId="0CECF744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24F16DD6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lastRenderedPageBreak/>
              <w:t>17. Interview guide</w:t>
            </w:r>
          </w:p>
        </w:tc>
        <w:tc>
          <w:tcPr>
            <w:tcW w:w="3520" w:type="dxa"/>
          </w:tcPr>
          <w:p w14:paraId="5D0F5E97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ere questions, prompts, guides provided by the authors? Was it pilot tested? </w:t>
            </w:r>
          </w:p>
        </w:tc>
        <w:tc>
          <w:tcPr>
            <w:tcW w:w="3173" w:type="dxa"/>
          </w:tcPr>
          <w:p w14:paraId="31ACBB5F" w14:textId="4405752F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eastAsia="Times New Roman"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It is available upon request.</w:t>
            </w:r>
          </w:p>
          <w:p w14:paraId="4A9CF04C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horttext"/>
                <w:rFonts w:eastAsia="Times New Roman" w:cs="Arial"/>
                <w:sz w:val="18"/>
                <w:szCs w:val="18"/>
              </w:rPr>
            </w:pPr>
          </w:p>
          <w:p w14:paraId="01BB63B6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D1518" w:rsidRPr="003C43BB" w14:paraId="094A3ACE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79D69D61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18. Repeat interviews</w:t>
            </w:r>
          </w:p>
        </w:tc>
        <w:tc>
          <w:tcPr>
            <w:tcW w:w="3520" w:type="dxa"/>
          </w:tcPr>
          <w:p w14:paraId="3960937B" w14:textId="206D671D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ere repeat interviews carried out? If yes, how many? </w:t>
            </w:r>
          </w:p>
        </w:tc>
        <w:tc>
          <w:tcPr>
            <w:tcW w:w="3173" w:type="dxa"/>
          </w:tcPr>
          <w:p w14:paraId="4906ACFA" w14:textId="0FF3F1DB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No</w:t>
            </w:r>
            <w:r w:rsidR="00893F22" w:rsidRPr="003C43BB">
              <w:rPr>
                <w:rFonts w:eastAsia="Times New Roman" w:cs="Arial"/>
                <w:sz w:val="18"/>
                <w:szCs w:val="18"/>
              </w:rPr>
              <w:t>.</w:t>
            </w:r>
          </w:p>
          <w:p w14:paraId="2026BDC0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D1518" w:rsidRPr="003C43BB" w14:paraId="5BF666F3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7FBEB252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19. Audio/visual recording</w:t>
            </w:r>
          </w:p>
        </w:tc>
        <w:tc>
          <w:tcPr>
            <w:tcW w:w="3520" w:type="dxa"/>
          </w:tcPr>
          <w:p w14:paraId="51CBEA8D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Did the research use audio or visual recording to collect the data? </w:t>
            </w:r>
          </w:p>
        </w:tc>
        <w:tc>
          <w:tcPr>
            <w:tcW w:w="3173" w:type="dxa"/>
          </w:tcPr>
          <w:p w14:paraId="16F1F951" w14:textId="630ABB09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Style w:val="hps"/>
                <w:rFonts w:cs="Arial"/>
                <w:sz w:val="18"/>
                <w:szCs w:val="18"/>
              </w:rPr>
              <w:t>Audio recording.</w:t>
            </w:r>
          </w:p>
        </w:tc>
      </w:tr>
      <w:tr w:rsidR="006D1518" w:rsidRPr="003C43BB" w14:paraId="3E21EB7F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16D85FE8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20. Field notes</w:t>
            </w:r>
          </w:p>
        </w:tc>
        <w:tc>
          <w:tcPr>
            <w:tcW w:w="3520" w:type="dxa"/>
          </w:tcPr>
          <w:p w14:paraId="05E402C7" w14:textId="09B30E1F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Were ﬁeld notes made during and/or after the interview?</w:t>
            </w:r>
          </w:p>
        </w:tc>
        <w:tc>
          <w:tcPr>
            <w:tcW w:w="3173" w:type="dxa"/>
          </w:tcPr>
          <w:p w14:paraId="174B4850" w14:textId="4C1A9080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Style w:val="hps"/>
                <w:rFonts w:cs="Arial"/>
                <w:sz w:val="18"/>
                <w:szCs w:val="18"/>
              </w:rPr>
              <w:t>No.</w:t>
            </w:r>
          </w:p>
        </w:tc>
      </w:tr>
      <w:tr w:rsidR="006D1518" w:rsidRPr="003C43BB" w14:paraId="584534CC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36543716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21. Duration</w:t>
            </w:r>
          </w:p>
        </w:tc>
        <w:tc>
          <w:tcPr>
            <w:tcW w:w="3520" w:type="dxa"/>
          </w:tcPr>
          <w:p w14:paraId="57D21990" w14:textId="022F2944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hat was the duration of the interviews? </w:t>
            </w:r>
          </w:p>
        </w:tc>
        <w:tc>
          <w:tcPr>
            <w:tcW w:w="3173" w:type="dxa"/>
          </w:tcPr>
          <w:p w14:paraId="0292E419" w14:textId="421AF001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Page 5 – Data Collection section</w:t>
            </w:r>
          </w:p>
        </w:tc>
      </w:tr>
      <w:tr w:rsidR="006D1518" w:rsidRPr="003C43BB" w14:paraId="159FF2B6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72076C45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22. Data saturation</w:t>
            </w:r>
          </w:p>
        </w:tc>
        <w:tc>
          <w:tcPr>
            <w:tcW w:w="3520" w:type="dxa"/>
          </w:tcPr>
          <w:p w14:paraId="21D19512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as data saturation discussed? </w:t>
            </w:r>
          </w:p>
        </w:tc>
        <w:tc>
          <w:tcPr>
            <w:tcW w:w="3173" w:type="dxa"/>
          </w:tcPr>
          <w:p w14:paraId="2D32EC4C" w14:textId="273233A9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s </w:t>
            </w:r>
            <w:r w:rsidR="00650CB8">
              <w:rPr>
                <w:rFonts w:eastAsia="Times New Roman" w:cs="Arial"/>
                <w:sz w:val="18"/>
                <w:szCs w:val="18"/>
              </w:rPr>
              <w:t>6-7</w:t>
            </w:r>
            <w:r w:rsidRPr="003C43BB">
              <w:rPr>
                <w:rFonts w:eastAsia="Times New Roman" w:cs="Arial"/>
                <w:sz w:val="18"/>
                <w:szCs w:val="18"/>
              </w:rPr>
              <w:t xml:space="preserve"> – Data Analysis section</w:t>
            </w:r>
          </w:p>
        </w:tc>
      </w:tr>
      <w:tr w:rsidR="006D1518" w:rsidRPr="003C43BB" w14:paraId="217E59BD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342EDC7A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23. Transcripts returned</w:t>
            </w:r>
          </w:p>
        </w:tc>
        <w:tc>
          <w:tcPr>
            <w:tcW w:w="3520" w:type="dxa"/>
          </w:tcPr>
          <w:p w14:paraId="04CCFC2E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ere transcripts returned to participants for comment and/or correction? </w:t>
            </w:r>
          </w:p>
        </w:tc>
        <w:tc>
          <w:tcPr>
            <w:tcW w:w="3173" w:type="dxa"/>
          </w:tcPr>
          <w:p w14:paraId="46F32B9B" w14:textId="3BD310EE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eastAsia="Times New Roman" w:cs="Arial"/>
                <w:sz w:val="18"/>
                <w:szCs w:val="18"/>
              </w:rPr>
            </w:pPr>
            <w:r w:rsidRPr="003C43BB">
              <w:rPr>
                <w:rStyle w:val="hps"/>
                <w:rFonts w:eastAsia="Times New Roman" w:cs="Arial"/>
                <w:sz w:val="18"/>
                <w:szCs w:val="18"/>
              </w:rPr>
              <w:t>N</w:t>
            </w:r>
            <w:r w:rsidRPr="003C43BB">
              <w:rPr>
                <w:rStyle w:val="hps"/>
                <w:rFonts w:cs="Arial"/>
                <w:sz w:val="18"/>
                <w:szCs w:val="18"/>
              </w:rPr>
              <w:t>o.</w:t>
            </w:r>
          </w:p>
          <w:p w14:paraId="79DCAA4E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Style w:val="hps"/>
                <w:rFonts w:eastAsia="Times New Roman" w:cs="Arial"/>
                <w:sz w:val="18"/>
                <w:szCs w:val="18"/>
              </w:rPr>
              <w:t xml:space="preserve"> </w:t>
            </w:r>
          </w:p>
        </w:tc>
      </w:tr>
      <w:tr w:rsidR="006D1518" w:rsidRPr="003C43BB" w14:paraId="4CEEE039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shd w:val="clear" w:color="auto" w:fill="60CAF3" w:themeFill="accent4" w:themeFillTint="99"/>
          </w:tcPr>
          <w:p w14:paraId="0745749E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Domain 3: analysis and ﬁndings </w:t>
            </w:r>
          </w:p>
        </w:tc>
        <w:tc>
          <w:tcPr>
            <w:tcW w:w="3520" w:type="dxa"/>
          </w:tcPr>
          <w:p w14:paraId="0E97736B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173" w:type="dxa"/>
          </w:tcPr>
          <w:p w14:paraId="6333952E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C43BB" w:rsidRPr="003C43BB" w14:paraId="508D1B10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4" w:type="dxa"/>
            <w:gridSpan w:val="3"/>
            <w:vAlign w:val="center"/>
          </w:tcPr>
          <w:p w14:paraId="37123522" w14:textId="324EA5A1" w:rsidR="003C43BB" w:rsidRPr="003C43BB" w:rsidRDefault="003C43BB" w:rsidP="003C43BB">
            <w:pPr>
              <w:spacing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Data analysis</w:t>
            </w:r>
          </w:p>
        </w:tc>
      </w:tr>
      <w:tr w:rsidR="006D1518" w:rsidRPr="003C43BB" w14:paraId="4D5A2D7E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50541A1D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24. Number of data coders</w:t>
            </w:r>
          </w:p>
        </w:tc>
        <w:tc>
          <w:tcPr>
            <w:tcW w:w="3520" w:type="dxa"/>
          </w:tcPr>
          <w:p w14:paraId="457ABA8E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How many data coders coded the data? </w:t>
            </w:r>
          </w:p>
        </w:tc>
        <w:tc>
          <w:tcPr>
            <w:tcW w:w="3173" w:type="dxa"/>
          </w:tcPr>
          <w:p w14:paraId="7384EBE2" w14:textId="052659CF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 </w:t>
            </w:r>
            <w:r w:rsidR="00650CB8">
              <w:rPr>
                <w:rFonts w:eastAsia="Times New Roman" w:cs="Arial"/>
                <w:sz w:val="18"/>
                <w:szCs w:val="18"/>
              </w:rPr>
              <w:t>6</w:t>
            </w:r>
            <w:r w:rsidRPr="003C43BB">
              <w:rPr>
                <w:rFonts w:eastAsia="Times New Roman" w:cs="Arial"/>
                <w:sz w:val="18"/>
                <w:szCs w:val="18"/>
              </w:rPr>
              <w:t xml:space="preserve"> – Data Analysis section</w:t>
            </w:r>
          </w:p>
        </w:tc>
      </w:tr>
      <w:tr w:rsidR="006D1518" w:rsidRPr="003C43BB" w14:paraId="0BA6D8F6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1790264C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25. Description of the coding tree</w:t>
            </w:r>
          </w:p>
        </w:tc>
        <w:tc>
          <w:tcPr>
            <w:tcW w:w="3520" w:type="dxa"/>
          </w:tcPr>
          <w:p w14:paraId="1019FE30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Did authors provide a description of the coding tree? </w:t>
            </w:r>
          </w:p>
        </w:tc>
        <w:tc>
          <w:tcPr>
            <w:tcW w:w="3173" w:type="dxa"/>
          </w:tcPr>
          <w:p w14:paraId="50394357" w14:textId="4023636F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No.</w:t>
            </w:r>
          </w:p>
          <w:p w14:paraId="3FD93A85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D1518" w:rsidRPr="003C43BB" w14:paraId="65DAD3AE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1ADE0446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26. Derivation of themes</w:t>
            </w:r>
          </w:p>
        </w:tc>
        <w:tc>
          <w:tcPr>
            <w:tcW w:w="3520" w:type="dxa"/>
          </w:tcPr>
          <w:p w14:paraId="6511BB23" w14:textId="02D69301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ere themes identiﬁed in advance or derived from the data? </w:t>
            </w:r>
          </w:p>
        </w:tc>
        <w:tc>
          <w:tcPr>
            <w:tcW w:w="3173" w:type="dxa"/>
          </w:tcPr>
          <w:p w14:paraId="74450B73" w14:textId="446A3D8A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eastAsia="Times New Roman" w:cs="Arial"/>
                <w:sz w:val="18"/>
                <w:szCs w:val="18"/>
              </w:rPr>
            </w:pPr>
            <w:r w:rsidRPr="003C43BB">
              <w:rPr>
                <w:rStyle w:val="hps"/>
                <w:rFonts w:eastAsia="Times New Roman" w:cs="Arial"/>
                <w:sz w:val="18"/>
                <w:szCs w:val="18"/>
              </w:rPr>
              <w:t>F</w:t>
            </w:r>
            <w:r w:rsidRPr="003C43BB">
              <w:rPr>
                <w:rStyle w:val="hps"/>
                <w:rFonts w:cs="Arial"/>
                <w:sz w:val="18"/>
                <w:szCs w:val="18"/>
              </w:rPr>
              <w:t>rom the data.</w:t>
            </w:r>
          </w:p>
          <w:p w14:paraId="17D51D89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D1518" w:rsidRPr="003C43BB" w14:paraId="751DBE0D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16F79BEC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27. Software</w:t>
            </w:r>
          </w:p>
        </w:tc>
        <w:tc>
          <w:tcPr>
            <w:tcW w:w="3520" w:type="dxa"/>
          </w:tcPr>
          <w:p w14:paraId="34255AD1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hat software, if applicable, was used to manage the data? </w:t>
            </w:r>
          </w:p>
        </w:tc>
        <w:tc>
          <w:tcPr>
            <w:tcW w:w="3173" w:type="dxa"/>
          </w:tcPr>
          <w:p w14:paraId="31B12D25" w14:textId="44781223" w:rsidR="00893F22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 xml:space="preserve">Page </w:t>
            </w:r>
            <w:r w:rsidR="00650CB8">
              <w:rPr>
                <w:rFonts w:eastAsia="Times New Roman" w:cs="Arial"/>
                <w:sz w:val="18"/>
                <w:szCs w:val="18"/>
              </w:rPr>
              <w:t>6-7</w:t>
            </w:r>
            <w:r w:rsidRPr="003C43BB">
              <w:rPr>
                <w:rFonts w:eastAsia="Times New Roman" w:cs="Arial"/>
                <w:sz w:val="18"/>
                <w:szCs w:val="18"/>
              </w:rPr>
              <w:t xml:space="preserve"> – Data Analysis section.</w:t>
            </w:r>
            <w:r w:rsidR="00537F6C" w:rsidRPr="003C43BB">
              <w:rPr>
                <w:rFonts w:eastAsia="Times New Roman" w:cs="Arial"/>
                <w:sz w:val="18"/>
                <w:szCs w:val="18"/>
              </w:rPr>
              <w:t xml:space="preserve"> </w:t>
            </w:r>
            <w:proofErr w:type="spellStart"/>
            <w:r w:rsidRPr="003C43BB">
              <w:rPr>
                <w:rFonts w:eastAsia="Times New Roman" w:cs="Arial"/>
                <w:sz w:val="18"/>
                <w:szCs w:val="18"/>
              </w:rPr>
              <w:t>Dedoose</w:t>
            </w:r>
            <w:proofErr w:type="spellEnd"/>
          </w:p>
        </w:tc>
      </w:tr>
      <w:tr w:rsidR="006D1518" w:rsidRPr="003C43BB" w14:paraId="68AB8524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11110238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28. Participant checking</w:t>
            </w:r>
          </w:p>
        </w:tc>
        <w:tc>
          <w:tcPr>
            <w:tcW w:w="3520" w:type="dxa"/>
          </w:tcPr>
          <w:p w14:paraId="548EDDCF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Did participants provide feedback on the ﬁndings? </w:t>
            </w:r>
          </w:p>
        </w:tc>
        <w:tc>
          <w:tcPr>
            <w:tcW w:w="3173" w:type="dxa"/>
          </w:tcPr>
          <w:p w14:paraId="07E02246" w14:textId="47EC36C5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No.</w:t>
            </w:r>
          </w:p>
          <w:p w14:paraId="3C8F8343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C43BB" w:rsidRPr="003C43BB" w14:paraId="36F78926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4" w:type="dxa"/>
            <w:gridSpan w:val="3"/>
            <w:vAlign w:val="center"/>
          </w:tcPr>
          <w:p w14:paraId="51334554" w14:textId="39144C62" w:rsidR="003C43BB" w:rsidRPr="003C43BB" w:rsidRDefault="003C43BB" w:rsidP="003C43BB">
            <w:pPr>
              <w:spacing w:after="0"/>
              <w:jc w:val="center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Reporting</w:t>
            </w:r>
          </w:p>
        </w:tc>
      </w:tr>
      <w:tr w:rsidR="006D1518" w:rsidRPr="003C43BB" w14:paraId="6A4D88C3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51554448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29. Quotations presented</w:t>
            </w:r>
          </w:p>
        </w:tc>
        <w:tc>
          <w:tcPr>
            <w:tcW w:w="3520" w:type="dxa"/>
          </w:tcPr>
          <w:p w14:paraId="4F2950F4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ere participant quotations presented to illustrate the themes/ﬁndings? Was each quotation identiﬁed? e.g. participant number </w:t>
            </w:r>
          </w:p>
          <w:p w14:paraId="7F136F76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173" w:type="dxa"/>
          </w:tcPr>
          <w:p w14:paraId="73E2B898" w14:textId="352AC5A6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Page</w:t>
            </w:r>
            <w:r w:rsidR="00893F22" w:rsidRPr="003C43BB">
              <w:rPr>
                <w:rFonts w:eastAsia="Times New Roman" w:cs="Arial"/>
                <w:sz w:val="18"/>
                <w:szCs w:val="18"/>
              </w:rPr>
              <w:t xml:space="preserve">s </w:t>
            </w:r>
            <w:r w:rsidR="00650CB8">
              <w:rPr>
                <w:rFonts w:eastAsia="Times New Roman" w:cs="Arial"/>
                <w:sz w:val="18"/>
                <w:szCs w:val="18"/>
              </w:rPr>
              <w:t>9-15</w:t>
            </w:r>
            <w:r w:rsidR="00893F22" w:rsidRPr="003C43BB">
              <w:rPr>
                <w:rFonts w:eastAsia="Times New Roman" w:cs="Arial"/>
                <w:sz w:val="18"/>
                <w:szCs w:val="18"/>
              </w:rPr>
              <w:t xml:space="preserve"> and the Appendix</w:t>
            </w:r>
          </w:p>
          <w:p w14:paraId="5BD08A11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D1518" w:rsidRPr="003C43BB" w14:paraId="34CC122F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3B8491D5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30. Data and ﬁndings consistent</w:t>
            </w:r>
          </w:p>
        </w:tc>
        <w:tc>
          <w:tcPr>
            <w:tcW w:w="3520" w:type="dxa"/>
          </w:tcPr>
          <w:p w14:paraId="67DB6EEB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as there consistency between the data presented and the ﬁndings? </w:t>
            </w:r>
          </w:p>
        </w:tc>
        <w:tc>
          <w:tcPr>
            <w:tcW w:w="3173" w:type="dxa"/>
          </w:tcPr>
          <w:p w14:paraId="40225FA7" w14:textId="39C1ED20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Yes.</w:t>
            </w:r>
          </w:p>
          <w:p w14:paraId="01BC6DC7" w14:textId="77777777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D1518" w:rsidRPr="003C43BB" w14:paraId="40A5AFB5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13E252F8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31. Clarity of major themes</w:t>
            </w:r>
          </w:p>
        </w:tc>
        <w:tc>
          <w:tcPr>
            <w:tcW w:w="3520" w:type="dxa"/>
          </w:tcPr>
          <w:p w14:paraId="6C95BFEB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Were major themes clearly presented in the ﬁndings? </w:t>
            </w:r>
          </w:p>
        </w:tc>
        <w:tc>
          <w:tcPr>
            <w:tcW w:w="3173" w:type="dxa"/>
          </w:tcPr>
          <w:p w14:paraId="053E433A" w14:textId="1E1459AF" w:rsidR="006D1518" w:rsidRPr="003C43BB" w:rsidRDefault="006D1518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Yes.</w:t>
            </w:r>
            <w:r w:rsidR="00893F22" w:rsidRPr="003C43BB">
              <w:rPr>
                <w:rFonts w:eastAsia="Times New Roman" w:cs="Arial"/>
                <w:sz w:val="18"/>
                <w:szCs w:val="18"/>
              </w:rPr>
              <w:t xml:space="preserve"> Pages </w:t>
            </w:r>
            <w:r w:rsidR="00650CB8">
              <w:rPr>
                <w:rFonts w:eastAsia="Times New Roman" w:cs="Arial"/>
                <w:sz w:val="18"/>
                <w:szCs w:val="18"/>
              </w:rPr>
              <w:t>9-15</w:t>
            </w:r>
          </w:p>
        </w:tc>
      </w:tr>
      <w:tr w:rsidR="006D1518" w:rsidRPr="003C43BB" w14:paraId="42901A66" w14:textId="77777777" w:rsidTr="003C4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</w:tcPr>
          <w:p w14:paraId="2F528FF7" w14:textId="77777777" w:rsidR="006D1518" w:rsidRPr="003C43BB" w:rsidRDefault="006D1518" w:rsidP="003C43BB">
            <w:pPr>
              <w:spacing w:after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>32. Clarity of minor themes</w:t>
            </w:r>
          </w:p>
        </w:tc>
        <w:tc>
          <w:tcPr>
            <w:tcW w:w="3520" w:type="dxa"/>
          </w:tcPr>
          <w:p w14:paraId="0D69CF13" w14:textId="77777777" w:rsidR="006D1518" w:rsidRPr="003C43BB" w:rsidRDefault="006D1518" w:rsidP="003C43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C43BB">
              <w:rPr>
                <w:rFonts w:cs="Arial"/>
                <w:sz w:val="18"/>
                <w:szCs w:val="18"/>
              </w:rPr>
              <w:t xml:space="preserve">Is there a description of diverse cases or discussion of minor themes?      </w:t>
            </w:r>
          </w:p>
        </w:tc>
        <w:tc>
          <w:tcPr>
            <w:tcW w:w="3173" w:type="dxa"/>
          </w:tcPr>
          <w:p w14:paraId="5652D3B1" w14:textId="5BE0C7C8" w:rsidR="006D1518" w:rsidRPr="003C43BB" w:rsidRDefault="00893F22" w:rsidP="003C43B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C43BB">
              <w:rPr>
                <w:rFonts w:eastAsia="Times New Roman" w:cs="Arial"/>
                <w:sz w:val="18"/>
                <w:szCs w:val="18"/>
              </w:rPr>
              <w:t>Yes. Notes of Table 2.</w:t>
            </w:r>
          </w:p>
        </w:tc>
      </w:tr>
    </w:tbl>
    <w:p w14:paraId="7D9B01D0" w14:textId="77777777" w:rsidR="006D1518" w:rsidRDefault="006D1518" w:rsidP="006D1518"/>
    <w:sectPr w:rsidR="006D1518" w:rsidSect="00AF01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CCD"/>
    <w:rsid w:val="0001753D"/>
    <w:rsid w:val="00036E4B"/>
    <w:rsid w:val="00090284"/>
    <w:rsid w:val="000940E0"/>
    <w:rsid w:val="001025C5"/>
    <w:rsid w:val="00107CE5"/>
    <w:rsid w:val="00135883"/>
    <w:rsid w:val="0013644C"/>
    <w:rsid w:val="0014581D"/>
    <w:rsid w:val="00164D18"/>
    <w:rsid w:val="0019200F"/>
    <w:rsid w:val="001A157C"/>
    <w:rsid w:val="001C177B"/>
    <w:rsid w:val="001D1020"/>
    <w:rsid w:val="001D139C"/>
    <w:rsid w:val="001D59D1"/>
    <w:rsid w:val="002042F1"/>
    <w:rsid w:val="00243CD4"/>
    <w:rsid w:val="0025085B"/>
    <w:rsid w:val="00260414"/>
    <w:rsid w:val="002771EB"/>
    <w:rsid w:val="002B29A7"/>
    <w:rsid w:val="002B5DE5"/>
    <w:rsid w:val="002C5436"/>
    <w:rsid w:val="002C722B"/>
    <w:rsid w:val="002E373A"/>
    <w:rsid w:val="002F19EC"/>
    <w:rsid w:val="002F4A43"/>
    <w:rsid w:val="00306D51"/>
    <w:rsid w:val="00313180"/>
    <w:rsid w:val="003675F8"/>
    <w:rsid w:val="00375B93"/>
    <w:rsid w:val="00395ABA"/>
    <w:rsid w:val="003A1716"/>
    <w:rsid w:val="003A5B2E"/>
    <w:rsid w:val="003A5BDF"/>
    <w:rsid w:val="003A6EBD"/>
    <w:rsid w:val="003C43BB"/>
    <w:rsid w:val="003D4C28"/>
    <w:rsid w:val="004073DB"/>
    <w:rsid w:val="0041146E"/>
    <w:rsid w:val="0046162E"/>
    <w:rsid w:val="00466EC1"/>
    <w:rsid w:val="004E3F9D"/>
    <w:rsid w:val="00505862"/>
    <w:rsid w:val="00521626"/>
    <w:rsid w:val="0053642B"/>
    <w:rsid w:val="00537F6C"/>
    <w:rsid w:val="00575A81"/>
    <w:rsid w:val="005C25EA"/>
    <w:rsid w:val="005D0BCC"/>
    <w:rsid w:val="005D57F7"/>
    <w:rsid w:val="005F66B0"/>
    <w:rsid w:val="006368CC"/>
    <w:rsid w:val="00650CB8"/>
    <w:rsid w:val="00660187"/>
    <w:rsid w:val="0068261C"/>
    <w:rsid w:val="006A1FA4"/>
    <w:rsid w:val="006A4B1A"/>
    <w:rsid w:val="006C18BD"/>
    <w:rsid w:val="006D1518"/>
    <w:rsid w:val="00705E11"/>
    <w:rsid w:val="00712266"/>
    <w:rsid w:val="00714134"/>
    <w:rsid w:val="00722522"/>
    <w:rsid w:val="007328B6"/>
    <w:rsid w:val="007A15DA"/>
    <w:rsid w:val="007A39BA"/>
    <w:rsid w:val="007C03FA"/>
    <w:rsid w:val="007C0D34"/>
    <w:rsid w:val="007C2C08"/>
    <w:rsid w:val="007F0135"/>
    <w:rsid w:val="007F7088"/>
    <w:rsid w:val="00827E8B"/>
    <w:rsid w:val="00855747"/>
    <w:rsid w:val="0088234A"/>
    <w:rsid w:val="008875F7"/>
    <w:rsid w:val="00893F22"/>
    <w:rsid w:val="008A1673"/>
    <w:rsid w:val="008E7D76"/>
    <w:rsid w:val="00913494"/>
    <w:rsid w:val="00947EF4"/>
    <w:rsid w:val="009556F3"/>
    <w:rsid w:val="009832AE"/>
    <w:rsid w:val="00991D13"/>
    <w:rsid w:val="009B6463"/>
    <w:rsid w:val="00A00348"/>
    <w:rsid w:val="00A469A3"/>
    <w:rsid w:val="00A721FE"/>
    <w:rsid w:val="00A93E73"/>
    <w:rsid w:val="00AB316D"/>
    <w:rsid w:val="00AB6797"/>
    <w:rsid w:val="00AC5889"/>
    <w:rsid w:val="00AD494F"/>
    <w:rsid w:val="00AF0148"/>
    <w:rsid w:val="00B12285"/>
    <w:rsid w:val="00B75390"/>
    <w:rsid w:val="00BE1FA1"/>
    <w:rsid w:val="00BE33A2"/>
    <w:rsid w:val="00BE45E6"/>
    <w:rsid w:val="00BF2A1F"/>
    <w:rsid w:val="00C01969"/>
    <w:rsid w:val="00C227A3"/>
    <w:rsid w:val="00C50467"/>
    <w:rsid w:val="00C54607"/>
    <w:rsid w:val="00C6617C"/>
    <w:rsid w:val="00C70745"/>
    <w:rsid w:val="00C71B23"/>
    <w:rsid w:val="00C829CD"/>
    <w:rsid w:val="00C94BDA"/>
    <w:rsid w:val="00CA1FE5"/>
    <w:rsid w:val="00D87ECF"/>
    <w:rsid w:val="00DB4BD8"/>
    <w:rsid w:val="00DB6727"/>
    <w:rsid w:val="00DD2B28"/>
    <w:rsid w:val="00DE26BA"/>
    <w:rsid w:val="00E12268"/>
    <w:rsid w:val="00E1628E"/>
    <w:rsid w:val="00E23469"/>
    <w:rsid w:val="00E316CA"/>
    <w:rsid w:val="00E34C9C"/>
    <w:rsid w:val="00E4769F"/>
    <w:rsid w:val="00E81588"/>
    <w:rsid w:val="00E850F1"/>
    <w:rsid w:val="00EA17BF"/>
    <w:rsid w:val="00EA6536"/>
    <w:rsid w:val="00EB4FF5"/>
    <w:rsid w:val="00EC0695"/>
    <w:rsid w:val="00ED00DF"/>
    <w:rsid w:val="00ED1B8F"/>
    <w:rsid w:val="00EF45B4"/>
    <w:rsid w:val="00F04C93"/>
    <w:rsid w:val="00FA206E"/>
    <w:rsid w:val="00FD3CCD"/>
    <w:rsid w:val="00FD65F2"/>
    <w:rsid w:val="00FF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D04643"/>
  <w15:chartTrackingRefBased/>
  <w15:docId w15:val="{CC72D35C-6E3E-4D42-B308-5DB4938EE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A1F"/>
    <w:pPr>
      <w:spacing w:after="120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A1F"/>
    <w:pPr>
      <w:keepNext/>
      <w:keepLines/>
      <w:shd w:val="clear" w:color="auto" w:fill="8EAAE1"/>
      <w:outlineLvl w:val="0"/>
    </w:pPr>
    <w:rPr>
      <w:rFonts w:eastAsiaTheme="majorEastAsia" w:cstheme="majorBidi"/>
      <w:b/>
      <w:color w:val="000000" w:themeColor="text1"/>
      <w:kern w:val="2"/>
      <w:sz w:val="24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9BA"/>
    <w:pPr>
      <w:keepNext/>
      <w:keepLines/>
      <w:shd w:val="clear" w:color="auto" w:fill="83CAEB" w:themeFill="accent1" w:themeFillTint="66"/>
      <w:outlineLvl w:val="1"/>
    </w:pPr>
    <w:rPr>
      <w:rFonts w:eastAsiaTheme="majorEastAsia" w:cstheme="majorBidi"/>
      <w:b/>
      <w:color w:val="000000" w:themeColor="text1"/>
      <w:kern w:val="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2A1F"/>
    <w:pPr>
      <w:keepNext/>
      <w:keepLines/>
      <w:shd w:val="clear" w:color="auto" w:fill="DAE9F7" w:themeFill="text2" w:themeFillTint="1A"/>
      <w:outlineLvl w:val="2"/>
    </w:pPr>
    <w:rPr>
      <w:rFonts w:eastAsiaTheme="majorEastAsia" w:cstheme="majorBidi"/>
      <w:b/>
      <w:color w:val="000000" w:themeColor="text1"/>
      <w:kern w:val="2"/>
      <w:sz w:val="20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C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C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CC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CC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CC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CC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7E8B"/>
    <w:rPr>
      <w:b/>
      <w:iCs/>
      <w:color w:val="000000" w:themeColor="tex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F2A1F"/>
    <w:rPr>
      <w:rFonts w:ascii="Arial" w:eastAsiaTheme="majorEastAsia" w:hAnsi="Arial" w:cstheme="majorBidi"/>
      <w:b/>
      <w:color w:val="000000" w:themeColor="text1"/>
      <w:szCs w:val="32"/>
      <w:shd w:val="clear" w:color="auto" w:fill="8EAAE1"/>
    </w:rPr>
  </w:style>
  <w:style w:type="character" w:customStyle="1" w:styleId="Heading2Char">
    <w:name w:val="Heading 2 Char"/>
    <w:basedOn w:val="DefaultParagraphFont"/>
    <w:link w:val="Heading2"/>
    <w:uiPriority w:val="9"/>
    <w:rsid w:val="007A39BA"/>
    <w:rPr>
      <w:rFonts w:ascii="Arial" w:eastAsiaTheme="majorEastAsia" w:hAnsi="Arial" w:cstheme="majorBidi"/>
      <w:b/>
      <w:color w:val="000000" w:themeColor="text1"/>
      <w:sz w:val="22"/>
      <w:szCs w:val="26"/>
      <w:shd w:val="clear" w:color="auto" w:fill="83CAEB" w:themeFill="accent1" w:themeFillTint="66"/>
    </w:rPr>
  </w:style>
  <w:style w:type="paragraph" w:customStyle="1" w:styleId="EndNoteBibliography">
    <w:name w:val="EndNote Bibliography"/>
    <w:basedOn w:val="Normal"/>
    <w:link w:val="EndNoteBibliographyChar"/>
    <w:rsid w:val="002F19EC"/>
    <w:rPr>
      <w:rFonts w:cs="Arial"/>
      <w:kern w:val="2"/>
      <w:sz w:val="24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2F19EC"/>
    <w:rPr>
      <w:rFonts w:ascii="Arial" w:hAnsi="Arial" w:cs="Arial"/>
    </w:rPr>
  </w:style>
  <w:style w:type="character" w:customStyle="1" w:styleId="Heading3Char">
    <w:name w:val="Heading 3 Char"/>
    <w:basedOn w:val="DefaultParagraphFont"/>
    <w:link w:val="Heading3"/>
    <w:uiPriority w:val="9"/>
    <w:rsid w:val="00BF2A1F"/>
    <w:rPr>
      <w:rFonts w:ascii="Arial" w:eastAsiaTheme="majorEastAsia" w:hAnsi="Arial" w:cstheme="majorBidi"/>
      <w:b/>
      <w:color w:val="000000" w:themeColor="text1"/>
      <w:sz w:val="20"/>
      <w:shd w:val="clear" w:color="auto" w:fill="DAE9F7" w:themeFill="text2" w:themeFillTint="1A"/>
    </w:rPr>
  </w:style>
  <w:style w:type="paragraph" w:styleId="ListParagraph">
    <w:name w:val="List Paragraph"/>
    <w:basedOn w:val="Normal"/>
    <w:uiPriority w:val="34"/>
    <w:qFormat/>
    <w:rsid w:val="00C54607"/>
    <w:pPr>
      <w:spacing w:before="120" w:line="360" w:lineRule="auto"/>
      <w:ind w:left="720" w:firstLine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FD3CCD"/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CCD"/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CCD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CCD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CCD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CCD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D3C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CC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CC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CCD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D3C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CCD"/>
    <w:rPr>
      <w:rFonts w:ascii="Arial" w:hAnsi="Arial"/>
      <w:i/>
      <w:iCs/>
      <w:color w:val="404040" w:themeColor="text1" w:themeTint="BF"/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D3C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C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CCD"/>
    <w:rPr>
      <w:rFonts w:ascii="Arial" w:hAnsi="Arial"/>
      <w:i/>
      <w:iCs/>
      <w:color w:val="0F4761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D3CC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3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9BA"/>
    <w:pPr>
      <w:ind w:firstLine="720"/>
    </w:pPr>
    <w:rPr>
      <w:rFonts w:asciiTheme="minorBidi" w:hAnsi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9BA"/>
    <w:rPr>
      <w:rFonts w:asciiTheme="minorBidi" w:hAnsiTheme="minorBidi"/>
      <w:kern w:val="0"/>
      <w:sz w:val="20"/>
      <w:szCs w:val="20"/>
      <w14:ligatures w14:val="none"/>
    </w:rPr>
  </w:style>
  <w:style w:type="character" w:customStyle="1" w:styleId="hps">
    <w:name w:val="hps"/>
    <w:basedOn w:val="DefaultParagraphFont"/>
    <w:rsid w:val="006D1518"/>
  </w:style>
  <w:style w:type="character" w:customStyle="1" w:styleId="shorttext">
    <w:name w:val="short_text"/>
    <w:basedOn w:val="DefaultParagraphFont"/>
    <w:rsid w:val="006D15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22"/>
    <w:pPr>
      <w:ind w:firstLine="0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22"/>
    <w:rPr>
      <w:rFonts w:ascii="Arial" w:hAnsi="Arial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893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4">
    <w:name w:val="Grid Table 1 Light Accent 4"/>
    <w:basedOn w:val="TableNormal"/>
    <w:uiPriority w:val="46"/>
    <w:rsid w:val="003C43BB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0</Words>
  <Characters>3991</Characters>
  <Application>Microsoft Office Word</Application>
  <DocSecurity>0</DocSecurity>
  <Lines>12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r Sharareh</dc:creator>
  <cp:keywords/>
  <dc:description/>
  <cp:lastModifiedBy>Nasser Sharareh</cp:lastModifiedBy>
  <cp:revision>3</cp:revision>
  <dcterms:created xsi:type="dcterms:W3CDTF">2025-06-10T21:29:00Z</dcterms:created>
  <dcterms:modified xsi:type="dcterms:W3CDTF">2025-06-10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8d51b5504afd4819e257b30608922edcb58b37fdc628911abef38e514fff92</vt:lpwstr>
  </property>
</Properties>
</file>